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E45" w:rsidRPr="00F27175" w:rsidRDefault="00A65E45" w:rsidP="00A65E45">
      <w:pPr>
        <w:spacing w:line="480" w:lineRule="auto"/>
        <w:rPr>
          <w:b/>
        </w:rPr>
      </w:pPr>
      <w:r>
        <w:rPr>
          <w:b/>
        </w:rPr>
        <w:t>S5</w:t>
      </w:r>
      <w:r w:rsidRPr="00F27175">
        <w:rPr>
          <w:b/>
        </w:rPr>
        <w:t xml:space="preserve"> Table.  </w:t>
      </w:r>
      <w:proofErr w:type="gramStart"/>
      <w:r w:rsidRPr="00F27175">
        <w:rPr>
          <w:b/>
        </w:rPr>
        <w:t>Descriptive statistics of dispersal distances by male and female song sparrows, dark-eyed juncos, and spotted towhees following loss of mate to either divorce or apparent death versus retention of mate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5"/>
        <w:gridCol w:w="2635"/>
        <w:gridCol w:w="2635"/>
        <w:gridCol w:w="2635"/>
        <w:gridCol w:w="2636"/>
      </w:tblGrid>
      <w:tr w:rsidR="00A65E45" w:rsidTr="001A5A22"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Category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Mean (m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SE (m)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Median (m)</w:t>
            </w:r>
          </w:p>
        </w:tc>
      </w:tr>
      <w:tr w:rsidR="00A65E45" w:rsidTr="001A5A22"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</w:pPr>
            <w:r>
              <w:t>Female: Mate dead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14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84.2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27.7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42.8</w:t>
            </w:r>
          </w:p>
        </w:tc>
      </w:tr>
      <w:tr w:rsidR="00A65E45" w:rsidTr="001A5A22"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</w:pPr>
            <w:r>
              <w:t>Female: Mate divorced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139.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34.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70.5</w:t>
            </w:r>
          </w:p>
        </w:tc>
      </w:tr>
      <w:tr w:rsidR="00A65E45" w:rsidTr="001A5A22"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</w:pPr>
            <w:r>
              <w:t>Female: Mate retained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2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67.2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21.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30.4</w:t>
            </w:r>
          </w:p>
        </w:tc>
      </w:tr>
      <w:tr w:rsidR="00A65E45" w:rsidTr="001A5A22"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</w:pPr>
            <w:r>
              <w:t>Male: Mate dead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6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54.7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6.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43.9</w:t>
            </w:r>
          </w:p>
        </w:tc>
      </w:tr>
      <w:tr w:rsidR="00A65E45" w:rsidTr="001A5A22"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</w:pPr>
            <w:r>
              <w:t>Male: Mate divorced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127.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45.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60.4</w:t>
            </w:r>
          </w:p>
        </w:tc>
      </w:tr>
      <w:tr w:rsidR="00A65E45" w:rsidTr="001A5A22"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E45" w:rsidRDefault="00A65E45" w:rsidP="001A5A22">
            <w:pPr>
              <w:spacing w:line="480" w:lineRule="auto"/>
            </w:pPr>
            <w:r>
              <w:t>Male: Mate retained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2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55.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17.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E45" w:rsidRDefault="00A65E45" w:rsidP="001A5A22">
            <w:pPr>
              <w:spacing w:line="480" w:lineRule="auto"/>
              <w:jc w:val="center"/>
            </w:pPr>
            <w:r>
              <w:t>29.1</w:t>
            </w:r>
          </w:p>
        </w:tc>
      </w:tr>
    </w:tbl>
    <w:p w:rsidR="008E6A03" w:rsidRDefault="008E6A03">
      <w:bookmarkStart w:id="0" w:name="_GoBack"/>
      <w:bookmarkEnd w:id="0"/>
    </w:p>
    <w:sectPr w:rsidR="008E6A03" w:rsidSect="00A65E45">
      <w:pgSz w:w="15840" w:h="12240" w:orient="landscape"/>
      <w:pgMar w:top="1800" w:right="1440" w:bottom="180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E45"/>
    <w:rsid w:val="008E6A03"/>
    <w:rsid w:val="00A65E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598E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E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E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5</Characters>
  <Application>Microsoft Macintosh Word</Application>
  <DocSecurity>0</DocSecurity>
  <Lines>3</Lines>
  <Paragraphs>1</Paragraphs>
  <ScaleCrop>false</ScaleCrop>
  <Company>University of Washington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rzluff</dc:creator>
  <cp:keywords/>
  <dc:description/>
  <cp:lastModifiedBy>John Marzluff</cp:lastModifiedBy>
  <cp:revision>1</cp:revision>
  <dcterms:created xsi:type="dcterms:W3CDTF">2016-07-28T23:04:00Z</dcterms:created>
  <dcterms:modified xsi:type="dcterms:W3CDTF">2016-07-28T23:05:00Z</dcterms:modified>
</cp:coreProperties>
</file>